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03DC6" w14:textId="77777777" w:rsidR="003B6EDA" w:rsidRPr="003B6EDA" w:rsidRDefault="003B6EDA" w:rsidP="003B6EDA">
      <w:pPr>
        <w:rPr>
          <w:rFonts w:ascii="Times New Roman" w:hAnsi="Times New Roman" w:cs="Times New Roman"/>
        </w:rPr>
      </w:pPr>
      <w:r w:rsidRPr="003B6EDA">
        <w:rPr>
          <w:rFonts w:ascii="Times New Roman" w:hAnsi="Times New Roman" w:cs="Times New Roman"/>
        </w:rPr>
        <w:t>Supplementary Table 2</w:t>
      </w:r>
    </w:p>
    <w:p w14:paraId="4AEE99F0" w14:textId="58C97F62" w:rsidR="00E82304" w:rsidRDefault="003B6EDA" w:rsidP="003B6EDA">
      <w:pPr>
        <w:rPr>
          <w:rFonts w:ascii="Times New Roman" w:hAnsi="Times New Roman" w:cs="Times New Roman"/>
          <w:highlight w:val="yellow"/>
        </w:rPr>
      </w:pPr>
      <w:r w:rsidRPr="003B6EDA">
        <w:rPr>
          <w:rFonts w:ascii="Times New Roman" w:hAnsi="Times New Roman" w:cs="Times New Roman"/>
        </w:rPr>
        <w:t>Correlation between clinical manifestations, PPBP and DEFA1/DEFA3 mRNA expressions, and levels of plasma PPBP and HNP1-3</w:t>
      </w:r>
      <w:r>
        <w:rPr>
          <w:rFonts w:ascii="Times New Roman" w:hAnsi="Times New Roman" w:cs="Times New Roman"/>
        </w:rPr>
        <w:t xml:space="preserve"> </w:t>
      </w:r>
      <w:r w:rsidRPr="003B6EDA">
        <w:rPr>
          <w:rFonts w:ascii="Times New Roman" w:hAnsi="Times New Roman" w:cs="Times New Roman"/>
          <w:highlight w:val="yellow"/>
        </w:rPr>
        <w:t>of N and H group.</w:t>
      </w:r>
    </w:p>
    <w:p w14:paraId="4528C2D8" w14:textId="77777777" w:rsidR="00226AFC" w:rsidRPr="00226AFC" w:rsidRDefault="00226AFC" w:rsidP="003B6EDA">
      <w:pPr>
        <w:rPr>
          <w:rFonts w:ascii="Times New Roman" w:hAnsi="Times New Roman" w:cs="Times New Roman"/>
          <w:sz w:val="10"/>
          <w:szCs w:val="14"/>
        </w:rPr>
      </w:pPr>
      <w:bookmarkStart w:id="0" w:name="_GoBack"/>
      <w:bookmarkEnd w:id="0"/>
    </w:p>
    <w:tbl>
      <w:tblPr>
        <w:tblW w:w="15428" w:type="dxa"/>
        <w:tblLook w:val="04A0" w:firstRow="1" w:lastRow="0" w:firstColumn="1" w:lastColumn="0" w:noHBand="0" w:noVBand="1"/>
      </w:tblPr>
      <w:tblGrid>
        <w:gridCol w:w="960"/>
        <w:gridCol w:w="705"/>
        <w:gridCol w:w="705"/>
        <w:gridCol w:w="794"/>
        <w:gridCol w:w="817"/>
        <w:gridCol w:w="705"/>
        <w:gridCol w:w="938"/>
        <w:gridCol w:w="960"/>
        <w:gridCol w:w="705"/>
        <w:gridCol w:w="793"/>
        <w:gridCol w:w="751"/>
        <w:gridCol w:w="751"/>
        <w:gridCol w:w="782"/>
        <w:gridCol w:w="782"/>
        <w:gridCol w:w="705"/>
        <w:gridCol w:w="782"/>
        <w:gridCol w:w="782"/>
        <w:gridCol w:w="705"/>
        <w:gridCol w:w="705"/>
        <w:gridCol w:w="705"/>
      </w:tblGrid>
      <w:tr w:rsidR="003B6EDA" w:rsidRPr="00735E27" w14:paraId="42217FC2" w14:textId="77777777" w:rsidTr="00226AFC">
        <w:trPr>
          <w:trHeight w:val="538"/>
          <w:tblHeader/>
        </w:trPr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47131" w14:textId="77777777" w:rsidR="003B6EDA" w:rsidRPr="00735E27" w:rsidRDefault="003B6EDA" w:rsidP="003B6EDA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38F2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</w:rPr>
              <w:t>PPBP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7513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PPBP (ng/ml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5FF3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DEFA1/3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C578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NP1-3 (ng/ml)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5E6B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3EFD7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AABA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riglyceride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66E14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DL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AAD6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LDL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CF13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WBC</w:t>
            </w:r>
          </w:p>
          <w:p w14:paraId="1973E525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10'3/</w:t>
            </w:r>
            <w:proofErr w:type="spellStart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7CBC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RBC</w:t>
            </w:r>
          </w:p>
          <w:p w14:paraId="0EFFE5EE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10'3/</w:t>
            </w:r>
            <w:proofErr w:type="spellStart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A6B1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b</w:t>
            </w:r>
          </w:p>
          <w:p w14:paraId="3B1B95DD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16A7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CT</w:t>
            </w:r>
          </w:p>
          <w:p w14:paraId="3DDED691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409C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PLT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6288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EUT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EEA5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LYMPH</w:t>
            </w:r>
          </w:p>
          <w:p w14:paraId="517517B7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BB747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MONO</w:t>
            </w:r>
          </w:p>
          <w:p w14:paraId="0652D293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4F239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EO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D3D9C" w14:textId="77777777" w:rsidR="003B6EDA" w:rsidRPr="00226AFC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BASO</w:t>
            </w:r>
          </w:p>
        </w:tc>
      </w:tr>
      <w:tr w:rsidR="003B6EDA" w:rsidRPr="00735E27" w14:paraId="1A423C5B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2F1982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</w:rPr>
              <w:t>PPBP</w:t>
            </w:r>
          </w:p>
        </w:tc>
        <w:tc>
          <w:tcPr>
            <w:tcW w:w="70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F2568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AEDA19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335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95D6BC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41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FFBD10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2236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8E2A4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054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F86C2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15</w:t>
            </w:r>
          </w:p>
        </w:tc>
        <w:tc>
          <w:tcPr>
            <w:tcW w:w="9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5A4B9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160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12D2D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6213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3087E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906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D9BEE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287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7D303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693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8AF330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17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4467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64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3DFE8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056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85A4D2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670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4F597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0049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E27105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845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AA3CE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957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CEF7AA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27</w:t>
            </w:r>
          </w:p>
        </w:tc>
      </w:tr>
      <w:tr w:rsidR="003B6EDA" w:rsidRPr="00735E27" w14:paraId="57EDD810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22C0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30C30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B657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4819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4C99E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48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B8E14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2349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80B2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79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0E29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574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C255C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93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1D51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744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7A6E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634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98D9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880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8A4FE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371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8D7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566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77BA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40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004D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7685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6B55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725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A8F4B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9795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136B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3290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5E199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3000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09D99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53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</w:tr>
      <w:tr w:rsidR="003B6EDA" w:rsidRPr="00735E27" w14:paraId="4FBD0DCD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6C5F6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PPBP </w:t>
            </w:r>
          </w:p>
          <w:p w14:paraId="7F655AA3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530B1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33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E209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51E9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36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3699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4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785F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395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A93E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79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973A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46295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C51A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92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67C1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1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27BC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2845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1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ACBC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4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29500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06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F05DE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06CA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8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3DE9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1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5EFD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1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4DAD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200</w:t>
            </w:r>
          </w:p>
        </w:tc>
      </w:tr>
      <w:tr w:rsidR="003B6EDA" w:rsidRPr="00735E27" w14:paraId="652DF159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C7502F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5BE55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4819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9A19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8915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09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CA9F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20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826AF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07</w:t>
            </w: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F2D2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4D2D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99647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90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B0D5D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57</w:t>
            </w: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088F6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53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2CE7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4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66A55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0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E1977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C145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257</w:t>
            </w:r>
            <w:r w:rsidRPr="003B6EDA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5D16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67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E6CC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9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FCF6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8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C49CB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C69A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42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78B0760A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90E0B0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DEFA1/3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895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4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6A09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36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5BCD9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A38A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9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D082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23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7DDE8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89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CF2AF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34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0804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41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6EEE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7E11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3330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88CA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97E2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7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F84AC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39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A3E4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7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4702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94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E744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EF2E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3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9431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489</w:t>
            </w:r>
          </w:p>
        </w:tc>
      </w:tr>
      <w:tr w:rsidR="003B6EDA" w:rsidRPr="00735E27" w14:paraId="778AA809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D5AEA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85917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548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A162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09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108D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E350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69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A4CAC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17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03CC1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BA91F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1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E55E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5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20F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26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0E5A5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3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DC1E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73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F4C17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FBAF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36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383F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0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0B9C5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8784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4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A7BF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78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6222C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48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DCC55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9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0DE645BA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5D6BF7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HNP1-3 </w:t>
            </w:r>
          </w:p>
          <w:p w14:paraId="24039E9A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E8327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223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3F13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AA95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9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2F7C4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C0359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4D4B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7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1822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A7D1C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66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3E99C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4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F264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1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8BBB9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7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9901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5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9873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95200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6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B5437" w14:textId="77777777" w:rsidR="003B6EDA" w:rsidRPr="00F62231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388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A6C04" w14:textId="77777777" w:rsidR="003B6EDA" w:rsidRPr="00F62231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468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EAB7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2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5088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4755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685</w:t>
            </w:r>
          </w:p>
        </w:tc>
      </w:tr>
      <w:tr w:rsidR="003B6EDA" w:rsidRPr="00735E27" w14:paraId="02743FC7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DB01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29FD35" w14:textId="655254F7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2349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3CEB1" w14:textId="5284C938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20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7D407C" w14:textId="0AD870F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69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1F82F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097ED" w14:textId="34E5DAB9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2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1102D" w14:textId="0698210C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7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D66736" w14:textId="6CA937CC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4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426CCA" w14:textId="01296165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6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5469FB" w14:textId="2D23CFC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3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72B1E7" w14:textId="694DF3B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1FBE17" w14:textId="308FC4C1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CC43A9" w14:textId="393E1E6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29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C72ED" w14:textId="348B421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1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E1C157" w14:textId="4E4D1DE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65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C31F3D" w14:textId="47F980D7" w:rsidR="003B6EDA" w:rsidRPr="00F62231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39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25216" w14:textId="4BF533A6" w:rsidR="003B6EDA" w:rsidRPr="00F62231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90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3D14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43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5FC4D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4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0E58D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51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230D72EF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BF63D3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567C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05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B0AC6" w14:textId="77777777" w:rsidR="003B6EDA" w:rsidRPr="003647CB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39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8FA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23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D9909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D8DC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860FA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317C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47AF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4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E6D1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BBB8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5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3648B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3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16FE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9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F94D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3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DC9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0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28C5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4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DB44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8D74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75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7014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41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8D5C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55</w:t>
            </w:r>
          </w:p>
        </w:tc>
      </w:tr>
      <w:tr w:rsidR="003B6EDA" w:rsidRPr="00735E27" w14:paraId="78A17941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EED2D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DB396" w14:textId="484E42A4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579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3F4BF8" w14:textId="42704460" w:rsidR="003B6EDA" w:rsidRPr="003647CB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0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25811" w14:textId="34EF5E7F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17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93807" w14:textId="53587A3F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2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732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0B274" w14:textId="54E5BCCF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8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6AD340" w14:textId="38A43C9F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10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70031" w14:textId="7DF8EC27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2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F0548" w14:textId="305BBCA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13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4A7ECF" w14:textId="56CAA39C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EFBB85" w14:textId="2C78DF97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7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F99B82" w14:textId="24A34F5E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5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F9AEE" w14:textId="4905DC84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741A0" w14:textId="34657C7D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61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D7490" w14:textId="5F091EC7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2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D7F32" w14:textId="19574629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18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5748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93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5722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94B1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0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586350A7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5A7A6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D810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1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B5E02" w14:textId="77777777" w:rsidR="003B6EDA" w:rsidRPr="003647CB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79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2274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89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38A8C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7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EBA2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8FD7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0327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CEB9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13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6596B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680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130B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2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67BED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5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030F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325F4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0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EC6F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3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3E23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4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98AA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5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9177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0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6E2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5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F3507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91</w:t>
            </w:r>
          </w:p>
        </w:tc>
      </w:tr>
      <w:tr w:rsidR="003B6EDA" w:rsidRPr="00735E27" w14:paraId="2A73F96B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1A0C14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E4D4F" w14:textId="44A69031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5574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F894DB" w14:textId="6C7D98A0" w:rsidR="003B6EDA" w:rsidRPr="003647CB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38880" w14:textId="1B027950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8797C" w14:textId="380CEB5E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7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693B92" w14:textId="5DE2FC39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8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1F52B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507ED" w14:textId="6701F381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1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FDF9F2" w14:textId="658F731F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2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A9381" w14:textId="47EDFBDE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&lt;0.0001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A9867E" w14:textId="385B91F7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49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96651" w14:textId="42E7B064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5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70366" w14:textId="26E00DD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79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4A2EF4" w14:textId="33D5211E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9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F82ABF" w14:textId="5A3BD5F1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1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CAEA3" w14:textId="0CBED921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48778" w14:textId="42D9121A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DE1C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3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B91A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1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0291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71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12329D78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456F6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riglycerid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8F41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16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8A5D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0003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34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49A7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36B45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B0BFF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19BE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6F511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529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4424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0557E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14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CB49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8DB5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2CA2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2338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50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08BF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9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5E06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F150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9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95A0A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5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1FA7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341</w:t>
            </w:r>
          </w:p>
        </w:tc>
      </w:tr>
      <w:tr w:rsidR="003B6EDA" w:rsidRPr="00735E27" w14:paraId="222A1AA2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FD032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72F291" w14:textId="347AC045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93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D08DCD" w14:textId="77726ABC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CC53D" w14:textId="71399A5B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1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87B836" w14:textId="50C57232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4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B2BD9F" w14:textId="6DB28026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10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21339B" w14:textId="10BFD70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1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5C00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6412ED" w14:textId="284F7625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26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6CDC9" w14:textId="4341544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2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180FF" w14:textId="23DC88CC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36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3E9379" w14:textId="77F8D1E1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8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C64D2" w14:textId="0C495F8C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5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A49A4B" w14:textId="2D906CF7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FE617" w14:textId="48023CE1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AFF0F" w14:textId="5C0D902E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6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7C249" w14:textId="7884135D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52A3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77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11C3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8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4C94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5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35890D2A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C8607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DL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BE97D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621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37F5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C86EC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41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F1AD8" w14:textId="77777777" w:rsidR="003B6EDA" w:rsidRPr="00D80B6E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80B6E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66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593A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4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BF516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13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A3ACEC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529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DA9E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C10C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7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7BB665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75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12B5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1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7881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35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D715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77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0ED6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6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0F62A" w14:textId="2EA2BC6F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24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090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2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1EF0D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2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B272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2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E9C72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53</w:t>
            </w:r>
          </w:p>
        </w:tc>
      </w:tr>
      <w:tr w:rsidR="003B6EDA" w:rsidRPr="00735E27" w14:paraId="7D44910E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CAC55E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02A16F" w14:textId="6D149B3C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744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7E396" w14:textId="264BE46A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90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E2B72D" w14:textId="39862CD0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5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9A1056" w14:textId="4CD8ECDB" w:rsidR="003B6EDA" w:rsidRPr="00D80B6E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80B6E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6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71AF07" w14:textId="20E488BC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2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5455B8" w14:textId="661A65E8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2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933D6" w14:textId="5B1126C2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26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650D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8909FF" w14:textId="5168F0B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516210" w14:textId="69D1FE34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11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BE544" w14:textId="3E52BF6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56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07394B" w14:textId="02E86222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9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DD90D" w14:textId="594F1454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7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EC834B" w14:textId="6774E206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5973C" w14:textId="3423AE04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32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379B1B" w14:textId="32F6FA65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1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46517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4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1442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0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91B11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44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5D2F924D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DB91A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LDL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2ED6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90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9F217" w14:textId="77777777" w:rsidR="003B6EDA" w:rsidRPr="003647CB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92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9314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09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3365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4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9B75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BAD32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680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C0252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5EB07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7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A4E13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1750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2F97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2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B909F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84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1453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6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9370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8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11F96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3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993AF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79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89E4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21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5DD81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41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9098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711</w:t>
            </w:r>
          </w:p>
        </w:tc>
      </w:tr>
      <w:tr w:rsidR="003B6EDA" w:rsidRPr="00735E27" w14:paraId="709CF502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C8365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970FD" w14:textId="76837D55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634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1075B3" w14:textId="33B31784" w:rsidR="003B6EDA" w:rsidRPr="003647CB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3647C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5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801B10" w14:textId="0BEF6929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26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AEFC8" w14:textId="19C3AD8F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3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EDA3A0" w14:textId="102D6F00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13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AAEE0C" w14:textId="04F448CE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&lt;0.0001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7AE952" w14:textId="393C006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2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5DA03" w14:textId="5D09121C" w:rsidR="003B6EDA" w:rsidRPr="00735E27" w:rsidRDefault="00D56777" w:rsidP="00D56777">
            <w:pPr>
              <w:tabs>
                <w:tab w:val="center" w:pos="244"/>
              </w:tabs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ab/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997C2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CE6EB" w14:textId="0CA07D5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9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739DCA" w14:textId="44DF8C48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0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790EBF" w14:textId="29807062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7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37905A" w14:textId="509AFF5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23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A993CE" w14:textId="564CC23E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2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807C7" w14:textId="180E0336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F0AC6" w14:textId="61DB546C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7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D319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2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64114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F8673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65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175B7298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03EDE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WBC</w:t>
            </w:r>
          </w:p>
          <w:p w14:paraId="7D28AF46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10'3/</w:t>
            </w:r>
            <w:proofErr w:type="spellStart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D90E7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28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0C8C6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3F6F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6DCA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1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DC4BA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5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F6D6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2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60967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14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3723B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75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823C03" w14:textId="298B3A4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5459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B672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1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03C7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0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BCAF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47232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1B6CF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2F767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38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E0014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CEE8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9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7C20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748</w:t>
            </w:r>
          </w:p>
        </w:tc>
      </w:tr>
      <w:tr w:rsidR="003B6EDA" w:rsidRPr="00735E27" w14:paraId="78E513EB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47E1D9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01741" w14:textId="5C55C48F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8803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8CEC9" w14:textId="4058A9DD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53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A1DB5F" w14:textId="322346F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3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69A9FF" w14:textId="4D2AF95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B775A" w14:textId="5F4F5A9D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0E77C3" w14:textId="5DD88978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49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532EE" w14:textId="0ACCD3D0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36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4FAC0E" w14:textId="72854713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11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85587" w14:textId="1BFC7B6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9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45D79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6D6506" w14:textId="063852A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1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C9597D" w14:textId="44BC28C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1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7B0718" w14:textId="1B532B93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C1922" w14:textId="4C2BBD6A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32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ECF907" w14:textId="007BBE72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5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A6CEB" w14:textId="6C1A529E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65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D1320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4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78713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9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9CE40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13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3609FABD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A18B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RBC</w:t>
            </w:r>
          </w:p>
          <w:p w14:paraId="5AD3893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10'3/</w:t>
            </w:r>
            <w:proofErr w:type="spellStart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4B1B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69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1A68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F1B2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0BA2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7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212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3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187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5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CD67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DAA0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1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03A2A" w14:textId="3F10C07D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2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4278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1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CA6A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23B3E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72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7ACFD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58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43C3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6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7608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1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DE9C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62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1DC0D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86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7B101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5B12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71</w:t>
            </w:r>
          </w:p>
        </w:tc>
      </w:tr>
      <w:tr w:rsidR="003B6EDA" w:rsidRPr="00735E27" w14:paraId="4246E13F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4E8E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86B6A" w14:textId="7D17BB5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371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CDBEDE" w14:textId="39244818" w:rsidR="003B6EDA" w:rsidRPr="00735E27" w:rsidRDefault="003647CB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4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1FF9B4" w14:textId="00382DB9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73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BB4AEC" w14:textId="1ED36604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64C73" w14:textId="71058EC8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7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1FB669" w14:textId="0B1F953B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5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A5C3CB" w14:textId="1DC21305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8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552115" w14:textId="20DB128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56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2F067" w14:textId="00B55C12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0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2D8E17" w14:textId="4ED565AE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10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B0C6C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C6592A" w14:textId="772E16DA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84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7AC26" w14:textId="12FD2A2A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14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740C70" w14:textId="0CB1111B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10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E0E56" w14:textId="5F63CF65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48D76D" w14:textId="26FA8443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0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7D56C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4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77C70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76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AEEC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7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5A22EE67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D3E40" w14:textId="19AD1F2C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b</w:t>
            </w:r>
            <w:r w:rsid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A26A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1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4A4D0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7AF13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5CBB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5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E5E0EF" w14:textId="5F2B8045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9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3116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FA1C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1EA88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35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33732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84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620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0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B131F9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72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6C0C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D4E6F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936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6B32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79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35C79" w14:textId="4DDF7FE8" w:rsidR="003B6EDA" w:rsidRPr="00735E27" w:rsidRDefault="003B6EDA" w:rsidP="00F6223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9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F531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00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D4727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00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87E3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1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F2A9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80</w:t>
            </w:r>
          </w:p>
        </w:tc>
      </w:tr>
      <w:tr w:rsidR="003B6EDA" w:rsidRPr="00735E27" w14:paraId="3FCDC64D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0BAB1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A6C08A" w14:textId="023C43F2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5566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35365D" w14:textId="0ED7DF92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0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36B86" w14:textId="303B675F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0B012" w14:textId="561F0092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29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9F8BD0" w14:textId="633AF2CA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5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38C45" w14:textId="153ED2D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79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90784" w14:textId="44F84CE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5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1FB43" w14:textId="293A06D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9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12EE7" w14:textId="51EC602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7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12D9C" w14:textId="03BDD79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1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8F7D68" w14:textId="64C71805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84</w:t>
            </w: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CAE06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100FFB" w14:textId="7A1EFC94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&lt;0.0001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20958" w14:textId="129FEEC7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3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D43DF" w14:textId="749C4215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0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17FC1" w14:textId="2C485B4D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5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EDC5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6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F8C00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59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C1AD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4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748C891C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8E69D" w14:textId="1FDEA7DE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HCT</w:t>
            </w:r>
            <w:r w:rsid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3EE1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16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31A5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1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657D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7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4C40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A0E9D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3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7471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0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E94D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900BD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77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3F36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6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C9EC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38677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558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A6517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936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4DF5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A2C4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09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B2A2A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1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68CE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4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74DA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84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B0F8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04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FA4A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19</w:t>
            </w:r>
          </w:p>
        </w:tc>
      </w:tr>
      <w:tr w:rsidR="003B6EDA" w:rsidRPr="00735E27" w14:paraId="5003EBE1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74ED55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C1C0F3" w14:textId="0E3830D5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540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419C6" w14:textId="6E3E0148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D7F32" w14:textId="09993BC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36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578D5" w14:textId="3FEC9063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1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A961CB" w14:textId="3D32259F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195720" w14:textId="6C6DF0D1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9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0512C" w14:textId="59408893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A6EA11" w14:textId="2CB1B36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7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6E42ED" w14:textId="4E9002B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23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A5325" w14:textId="7028C987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46C24" w14:textId="7DCFD269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14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554F4F" w14:textId="32B6B80D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&lt;0.0001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0664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F1D205" w14:textId="08926E95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2E42E" w14:textId="7FE37542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36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C894CD" w14:textId="7FFF87DC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86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1390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5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51F4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BEA66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2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770C80BF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7D04CF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PLT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E4C8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056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A638F" w14:textId="77777777" w:rsidR="003B6EDA" w:rsidRPr="00D80B6E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80B6E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06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A254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39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6490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6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C58C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0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7805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3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3A1E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50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8323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6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7BC43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8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285F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8FE8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96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8B58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79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85F3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09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8DDA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B228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8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E7B7D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7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441B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D9F36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0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C96A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07</w:t>
            </w:r>
          </w:p>
        </w:tc>
      </w:tr>
      <w:tr w:rsidR="003B6EDA" w:rsidRPr="00735E27" w14:paraId="619A5B56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417C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01C30D" w14:textId="2F95462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7685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A4B0AD" w14:textId="7D3DA269" w:rsidR="003B6EDA" w:rsidRPr="00D80B6E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80B6E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257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1AA65A" w14:textId="71FAC324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0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6CABCE" w14:textId="7ABA52EC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65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7C0E6" w14:textId="768B7265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61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000D6" w14:textId="25619DF7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1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CDDF2" w14:textId="586DB0D4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CB5C56" w14:textId="5D1906B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A23DC4" w14:textId="160B7873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42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28389B" w14:textId="28053018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32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0792F" w14:textId="1935DDB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10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5E8FA" w14:textId="6828CA2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3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C77DAF" w14:textId="0C3FC2AD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D8B9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524613" w14:textId="7B0BFDD4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9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735B9" w14:textId="6E0E3AB0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5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B4C690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348</w:t>
            </w:r>
            <w:r w:rsidR="003B6EDA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32395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4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D71F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3B8DB43A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EE075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EUT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E5F02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067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9CCC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7196E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7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706FE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388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94077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4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FBEE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4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7C10E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9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1CF2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24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94E59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3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94E5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0249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1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7C64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9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DDCA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8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176E4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8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EE71D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1E2A1" w14:textId="77777777" w:rsidR="003B6EDA" w:rsidRPr="00F62231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934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003B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6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8A88E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7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2B31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4910</w:t>
            </w:r>
          </w:p>
        </w:tc>
      </w:tr>
      <w:tr w:rsidR="003B6EDA" w:rsidRPr="00735E27" w14:paraId="3889299C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7EF5C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6718A" w14:textId="153B1660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7251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2EA22A" w14:textId="4E6480DE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67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0FCF5E" w14:textId="46FABAC9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4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32623" w14:textId="6B823DCB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39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2AE726" w14:textId="3299274A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2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F2A63A" w14:textId="16615EA6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FB7A5" w14:textId="51D245A5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6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4EDBD" w14:textId="5C8784A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32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1395D" w14:textId="34B35E2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26620" w14:textId="5796743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5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049C16" w14:textId="59E1B51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4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4D640" w14:textId="3324E3A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0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FC426C" w14:textId="1FF46D4E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36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CF5BC" w14:textId="0643AFEA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9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C189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085D41" w14:textId="449D15F8" w:rsidR="003B6EDA" w:rsidRPr="00F62231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&lt;</w:t>
            </w:r>
            <w:r w:rsidR="003B6EDA"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0</w:t>
            </w: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EE5EE2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9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AB68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3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F93C4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59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63629C9F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4F35D" w14:textId="1A7BEFE6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LYMPH</w:t>
            </w:r>
            <w:r w:rsid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8F05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004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F8BF0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5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C5AFC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94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6757C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468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5F55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A27FB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55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09AF1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021D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2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EE5F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79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78D25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38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9B0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62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C376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00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6B16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4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18D3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7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38978" w14:textId="77777777" w:rsidR="003B6EDA" w:rsidRPr="00F62231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934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2D783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68C11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C4CFF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08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C436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290</w:t>
            </w:r>
          </w:p>
        </w:tc>
      </w:tr>
      <w:tr w:rsidR="003B6EDA" w:rsidRPr="00735E27" w14:paraId="08052ECA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F6BF5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D7AEF" w14:textId="32C8584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9795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1F000" w14:textId="555FCE2D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9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C10D49" w14:textId="75F0554A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4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788D4" w14:textId="7A72BAB0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90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908A7" w14:textId="63B68EB3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18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8DCE20" w14:textId="1D8DF9DD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72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98B33" w14:textId="0367216B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7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CDFABF" w14:textId="56CE7028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1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93558" w14:textId="38F441C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7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06781" w14:textId="407A802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65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FA77D" w14:textId="1A0EF52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0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394857" w14:textId="6C9CE154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5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991AF5" w14:textId="70F9DF4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86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ABEB50" w14:textId="13CB2F47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5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6F52BF" w14:textId="7397BB8A" w:rsidR="003B6EDA" w:rsidRPr="00F62231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&lt;0.0001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65EC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FAA39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7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A23F0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99063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180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55723540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994CE" w14:textId="4E901545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lastRenderedPageBreak/>
              <w:t>MONO</w:t>
            </w:r>
            <w:r w:rsid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E6D8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-0.184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D24A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1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939BC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C8A0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2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7C26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75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49AD9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0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4620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9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2666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12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9FB43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21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2902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11C1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86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F2B6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00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08C65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84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6DC4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D649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6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9A63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89606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3DE2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F5C3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32</w:t>
            </w:r>
          </w:p>
        </w:tc>
      </w:tr>
      <w:tr w:rsidR="003B6EDA" w:rsidRPr="00735E27" w14:paraId="70BF0A72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1AEB8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4893D9" w14:textId="2552C237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3290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CBEDB" w14:textId="1F8E0279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8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1294EC" w14:textId="79F052D6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78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E818DE" w14:textId="2C6532EB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43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EF5A9" w14:textId="60EBDD91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93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F3155C" w14:textId="065E709C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3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73067" w14:textId="27FBEF2B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77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8D249" w14:textId="48E474F7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46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87FF88" w14:textId="679710FC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22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62C30D" w14:textId="44E6D785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4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17781" w14:textId="5601CA5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34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B26907" w14:textId="7D5228E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6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74113B" w14:textId="7C70AB38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357</w:t>
            </w: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5B62F" w14:textId="645D5652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34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EB1A4A" w14:textId="3EA068ED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9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C7455" w14:textId="0391A16D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57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E7A67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EAD96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2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A450D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24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733D6A28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0A149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EO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3860A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sz w:val="16"/>
                <w:szCs w:val="16"/>
              </w:rPr>
              <w:t>0.19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1FA7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4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22F1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43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5AEB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BA99E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41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7132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95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58ED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5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67EC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22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9EDF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41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AB82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89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E79C7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9609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1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B238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04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F8F8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80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1CB7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67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8631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308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E135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7D97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EE8F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77</w:t>
            </w:r>
          </w:p>
        </w:tc>
      </w:tr>
      <w:tr w:rsidR="003B6EDA" w:rsidRPr="00735E27" w14:paraId="27426CDF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1E7379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40B503" w14:textId="13AC2DEA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3000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6CF594" w14:textId="352ACD85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9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5FF2B" w14:textId="02A14CA1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48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AC446" w14:textId="1A6448EF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74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89F59" w14:textId="39634735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6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860527" w14:textId="0446732D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1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091B2" w14:textId="009BE80A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83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21C0D" w14:textId="5232473A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0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DAF603" w14:textId="505A110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55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CC261" w14:textId="15706471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9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59F5A7" w14:textId="348B102F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767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1EF97" w14:textId="4DB1B7AE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59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17195" w14:textId="14609B9C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81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2F598A" w14:textId="6051EFA1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74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AD912" w14:textId="5955E4DA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53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694DB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95F36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32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689A8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BF994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2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</w:tr>
      <w:tr w:rsidR="003B6EDA" w:rsidRPr="00735E27" w14:paraId="3B61A97F" w14:textId="77777777" w:rsidTr="00226AFC">
        <w:trPr>
          <w:trHeight w:val="264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77324" w14:textId="77777777" w:rsidR="003B6EDA" w:rsidRPr="00226AFC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226AFC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BASO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8F48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2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F9F80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22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ADBAC0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E24226" w14:textId="77777777" w:rsidR="003B6EDA" w:rsidRPr="00533E52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68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082F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25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C6145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9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C685C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034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C788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153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18841F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71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17221" w14:textId="77777777" w:rsidR="003B6EDA" w:rsidRPr="00D5677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374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41FCD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57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4BDB6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18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7EB879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101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77CD21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-0.160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5364B" w14:textId="77777777" w:rsidR="003B6EDA" w:rsidRPr="00F62231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-0.491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0A3C6" w14:textId="77777777" w:rsidR="003B6EDA" w:rsidRPr="00D37408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3740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429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7DC8A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93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F46C67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F963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.0000</w:t>
            </w:r>
          </w:p>
        </w:tc>
      </w:tr>
      <w:tr w:rsidR="003B6EDA" w:rsidRPr="00735E27" w14:paraId="148922AA" w14:textId="77777777" w:rsidTr="00226AFC">
        <w:trPr>
          <w:trHeight w:val="264"/>
        </w:trPr>
        <w:tc>
          <w:tcPr>
            <w:tcW w:w="891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CB042DB" w14:textId="77777777" w:rsidR="003B6EDA" w:rsidRPr="00735E27" w:rsidRDefault="003B6EDA" w:rsidP="003B6ED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1019D9C" w14:textId="402C74B2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sz w:val="16"/>
                <w:szCs w:val="16"/>
              </w:rPr>
              <w:t>0.5532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608192D" w14:textId="592D4851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242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FBAB354" w14:textId="48184EBE" w:rsidR="003B6EDA" w:rsidRPr="00735E27" w:rsidRDefault="00D80B6E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797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87E9CF7" w14:textId="37706060" w:rsidR="003B6EDA" w:rsidRPr="00533E52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533E52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51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C58AEE2" w14:textId="5C5A1A2A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08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139F74E" w14:textId="60E9AB6E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716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7D1580F" w14:textId="3665DF64" w:rsidR="003B6EDA" w:rsidRPr="00735E27" w:rsidRDefault="00533E52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85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52C006D" w14:textId="10D71B3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44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41952A7" w14:textId="5D300126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659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84B0A7" w14:textId="65C894ED" w:rsidR="003B6EDA" w:rsidRPr="00D5677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56777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413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F79C44B" w14:textId="3EA384D0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407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D6C51FA" w14:textId="4D74E2A9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34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91D0C5" w14:textId="4AB90B9B" w:rsidR="003B6EDA" w:rsidRPr="00735E27" w:rsidRDefault="00D56777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592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802CD17" w14:textId="47751D25" w:rsidR="003B6EDA" w:rsidRPr="00735E27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96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82B5AF" w14:textId="66C8D80D" w:rsidR="003B6EDA" w:rsidRPr="00F62231" w:rsidRDefault="00F62231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F62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059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780DB9B" w14:textId="77777777" w:rsidR="003B6EDA" w:rsidRPr="00D37408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(</w:t>
            </w:r>
            <w:r w:rsidR="003B6EDA" w:rsidRPr="00D3740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.0180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575ABC5" w14:textId="77777777" w:rsidR="003B6EDA" w:rsidRPr="00735E27" w:rsidRDefault="00D37408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="003B6EDA"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6243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E4B4B9B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(</w:t>
            </w:r>
            <w:r w:rsidRPr="00735E27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260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9A04522" w14:textId="77777777" w:rsidR="003B6EDA" w:rsidRPr="00735E27" w:rsidRDefault="003B6EDA" w:rsidP="003B6E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</w:p>
        </w:tc>
      </w:tr>
    </w:tbl>
    <w:p w14:paraId="6C038A3A" w14:textId="77777777" w:rsidR="003B6EDA" w:rsidRDefault="003B6EDA"/>
    <w:p w14:paraId="5EDAD54B" w14:textId="77777777" w:rsidR="003B6EDA" w:rsidRDefault="003B6EDA" w:rsidP="003B6EDA">
      <w:pPr>
        <w:ind w:left="-851" w:right="-932"/>
      </w:pPr>
    </w:p>
    <w:p w14:paraId="0C3592C3" w14:textId="77777777" w:rsidR="003B6EDA" w:rsidRDefault="003B6EDA" w:rsidP="003B6E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626372">
        <w:rPr>
          <w:rFonts w:ascii="Times New Roman" w:hAnsi="Times New Roman" w:cs="Times New Roman"/>
          <w:sz w:val="24"/>
        </w:rPr>
        <w:t xml:space="preserve">he correlation was analyzed by </w:t>
      </w:r>
      <w:r w:rsidRPr="003B6EDA">
        <w:rPr>
          <w:rFonts w:ascii="Times New Roman" w:hAnsi="Times New Roman" w:cs="Times New Roman"/>
          <w:sz w:val="24"/>
        </w:rPr>
        <w:t xml:space="preserve">Spearman's correlation </w:t>
      </w:r>
      <w:r w:rsidRPr="00626372">
        <w:rPr>
          <w:rFonts w:ascii="Times New Roman" w:hAnsi="Times New Roman" w:cs="Times New Roman"/>
          <w:sz w:val="24"/>
        </w:rPr>
        <w:t>test. The α level was set at &lt;0.05 with a 95% confidence interval.</w:t>
      </w:r>
    </w:p>
    <w:p w14:paraId="7E4C079F" w14:textId="77777777" w:rsidR="003B6EDA" w:rsidRPr="006E16F7" w:rsidRDefault="003B6EDA" w:rsidP="003B6EDA">
      <w:pPr>
        <w:rPr>
          <w:rFonts w:ascii="Times New Roman" w:hAnsi="Times New Roman" w:cs="Times New Roman"/>
          <w:szCs w:val="22"/>
        </w:rPr>
      </w:pPr>
      <w:r w:rsidRPr="008F4B6F">
        <w:rPr>
          <w:rFonts w:ascii="Times New Roman" w:hAnsi="Times New Roman" w:cs="Times New Roman"/>
          <w:i/>
          <w:iCs/>
          <w:szCs w:val="22"/>
        </w:rPr>
        <w:t>PPBP</w:t>
      </w:r>
      <w:r>
        <w:rPr>
          <w:rFonts w:ascii="Times New Roman" w:hAnsi="Times New Roman" w:cs="Times New Roman"/>
          <w:szCs w:val="22"/>
        </w:rPr>
        <w:t xml:space="preserve"> = </w:t>
      </w:r>
      <w:r w:rsidRPr="008F4B6F">
        <w:rPr>
          <w:rFonts w:ascii="Times New Roman" w:hAnsi="Times New Roman" w:cs="Times New Roman"/>
          <w:i/>
          <w:iCs/>
          <w:szCs w:val="22"/>
        </w:rPr>
        <w:t>PPBP</w:t>
      </w:r>
      <w:r>
        <w:rPr>
          <w:rFonts w:ascii="Times New Roman" w:hAnsi="Times New Roman" w:cs="Times New Roman"/>
          <w:szCs w:val="22"/>
        </w:rPr>
        <w:t xml:space="preserve"> gene, </w:t>
      </w:r>
      <w:r w:rsidRPr="008F4B6F">
        <w:rPr>
          <w:rFonts w:ascii="Times New Roman" w:eastAsia="Times New Roman" w:hAnsi="Times New Roman" w:cs="Times New Roman"/>
          <w:i/>
          <w:iCs/>
          <w:color w:val="000000"/>
          <w:szCs w:val="22"/>
        </w:rPr>
        <w:t>DEFA1/3 = DEFA1/DEFA3</w:t>
      </w:r>
      <w:r>
        <w:rPr>
          <w:rFonts w:ascii="Times New Roman" w:eastAsia="Times New Roman" w:hAnsi="Times New Roman" w:cs="Times New Roman"/>
          <w:i/>
          <w:iCs/>
          <w:color w:val="000000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genes, </w:t>
      </w:r>
      <w:r>
        <w:rPr>
          <w:rFonts w:ascii="Times New Roman" w:hAnsi="Times New Roman" w:cs="Times New Roman"/>
          <w:szCs w:val="22"/>
        </w:rPr>
        <w:t xml:space="preserve">PPBP = pro-platelet basic protein, HNP 1-3 = human neutrophil peptides 1, 2, </w:t>
      </w:r>
      <w:proofErr w:type="gramStart"/>
      <w:r>
        <w:rPr>
          <w:rFonts w:ascii="Times New Roman" w:hAnsi="Times New Roman" w:cs="Times New Roman"/>
          <w:szCs w:val="22"/>
        </w:rPr>
        <w:t>3,  WBC</w:t>
      </w:r>
      <w:proofErr w:type="gramEnd"/>
      <w:r>
        <w:rPr>
          <w:rFonts w:ascii="Times New Roman" w:hAnsi="Times New Roman" w:cs="Times New Roman"/>
          <w:szCs w:val="22"/>
        </w:rPr>
        <w:t xml:space="preserve"> =white blood cell, RBC = red blood cells, </w:t>
      </w:r>
      <w:r w:rsidRPr="006E16F7">
        <w:rPr>
          <w:rFonts w:ascii="Times New Roman" w:hAnsi="Times New Roman" w:cs="Times New Roman"/>
          <w:szCs w:val="22"/>
        </w:rPr>
        <w:t xml:space="preserve"> </w:t>
      </w:r>
      <w:r w:rsidRPr="007A7FF2">
        <w:rPr>
          <w:rFonts w:ascii="Times New Roman" w:hAnsi="Times New Roman" w:cs="Times New Roman"/>
          <w:szCs w:val="22"/>
        </w:rPr>
        <w:t xml:space="preserve">Hb </w:t>
      </w:r>
      <w:r>
        <w:rPr>
          <w:rFonts w:ascii="Times New Roman" w:hAnsi="Times New Roman" w:cs="Times New Roman"/>
          <w:szCs w:val="22"/>
        </w:rPr>
        <w:t xml:space="preserve">=hemoglobin, </w:t>
      </w:r>
      <w:r w:rsidRPr="007A7FF2">
        <w:rPr>
          <w:rFonts w:ascii="Times New Roman" w:hAnsi="Times New Roman" w:cs="Times New Roman"/>
          <w:szCs w:val="22"/>
        </w:rPr>
        <w:t>HCT</w:t>
      </w:r>
      <w:r>
        <w:rPr>
          <w:rFonts w:ascii="Times New Roman" w:hAnsi="Times New Roman" w:cs="Times New Roman"/>
          <w:szCs w:val="22"/>
        </w:rPr>
        <w:t xml:space="preserve"> = hematocrit, </w:t>
      </w:r>
      <w:r w:rsidRPr="007A7FF2">
        <w:rPr>
          <w:rFonts w:ascii="Times New Roman" w:hAnsi="Times New Roman" w:cs="Times New Roman"/>
          <w:szCs w:val="22"/>
        </w:rPr>
        <w:t xml:space="preserve">PLT </w:t>
      </w:r>
      <w:r>
        <w:rPr>
          <w:rFonts w:ascii="Times New Roman" w:hAnsi="Times New Roman" w:cs="Times New Roman"/>
          <w:szCs w:val="22"/>
        </w:rPr>
        <w:t xml:space="preserve">= platelet, </w:t>
      </w:r>
      <w:r w:rsidRPr="007A7FF2">
        <w:rPr>
          <w:rFonts w:ascii="Times New Roman" w:hAnsi="Times New Roman" w:cs="Times New Roman"/>
          <w:szCs w:val="22"/>
        </w:rPr>
        <w:t>NEUT</w:t>
      </w:r>
      <w:r>
        <w:rPr>
          <w:rFonts w:ascii="Times New Roman" w:hAnsi="Times New Roman" w:cs="Times New Roman"/>
          <w:szCs w:val="22"/>
        </w:rPr>
        <w:t xml:space="preserve"> = neutrophil, </w:t>
      </w:r>
      <w:r w:rsidRPr="007A7FF2">
        <w:rPr>
          <w:rFonts w:ascii="Times New Roman" w:hAnsi="Times New Roman" w:cs="Times New Roman"/>
          <w:szCs w:val="22"/>
        </w:rPr>
        <w:t>LYMPH</w:t>
      </w:r>
      <w:r>
        <w:rPr>
          <w:rFonts w:ascii="Times New Roman" w:hAnsi="Times New Roman" w:cs="Times New Roman"/>
          <w:szCs w:val="22"/>
        </w:rPr>
        <w:t xml:space="preserve"> = lymphocyte, </w:t>
      </w:r>
      <w:r w:rsidRPr="007A7FF2">
        <w:rPr>
          <w:rFonts w:ascii="Times New Roman" w:hAnsi="Times New Roman" w:cs="Times New Roman"/>
          <w:szCs w:val="22"/>
        </w:rPr>
        <w:t>MONO</w:t>
      </w:r>
      <w:r>
        <w:rPr>
          <w:rFonts w:ascii="Times New Roman" w:hAnsi="Times New Roman" w:cs="Times New Roman"/>
          <w:szCs w:val="22"/>
        </w:rPr>
        <w:t xml:space="preserve"> = monocyte, </w:t>
      </w:r>
      <w:r w:rsidRPr="007A7FF2">
        <w:rPr>
          <w:rFonts w:ascii="Times New Roman" w:hAnsi="Times New Roman" w:cs="Times New Roman"/>
          <w:szCs w:val="22"/>
        </w:rPr>
        <w:t>EO</w:t>
      </w:r>
      <w:r>
        <w:rPr>
          <w:rFonts w:ascii="Times New Roman" w:hAnsi="Times New Roman" w:cs="Times New Roman"/>
          <w:szCs w:val="22"/>
        </w:rPr>
        <w:t xml:space="preserve"> = eosinophil, </w:t>
      </w:r>
      <w:r w:rsidRPr="007A7FF2">
        <w:rPr>
          <w:rFonts w:ascii="Times New Roman" w:hAnsi="Times New Roman" w:cs="Times New Roman"/>
          <w:szCs w:val="22"/>
        </w:rPr>
        <w:t>BASO</w:t>
      </w:r>
      <w:r>
        <w:rPr>
          <w:rFonts w:ascii="Times New Roman" w:hAnsi="Times New Roman" w:cs="Times New Roman"/>
          <w:szCs w:val="22"/>
        </w:rPr>
        <w:t xml:space="preserve"> = basophil, TC = total cholesterol, TG = triglyceride, HDL = high density lipoprotein, LDL = low density lipoprotein</w:t>
      </w:r>
    </w:p>
    <w:p w14:paraId="45CD5539" w14:textId="77777777" w:rsidR="003B6EDA" w:rsidRDefault="003B6EDA"/>
    <w:sectPr w:rsidR="003B6EDA" w:rsidSect="003B6EDA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C2727"/>
    <w:multiLevelType w:val="hybridMultilevel"/>
    <w:tmpl w:val="8AB6FD6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319564E"/>
    <w:multiLevelType w:val="hybridMultilevel"/>
    <w:tmpl w:val="DE423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973E2"/>
    <w:multiLevelType w:val="hybridMultilevel"/>
    <w:tmpl w:val="CD96A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DA"/>
    <w:rsid w:val="00226AFC"/>
    <w:rsid w:val="003647CB"/>
    <w:rsid w:val="003B6EDA"/>
    <w:rsid w:val="00533E52"/>
    <w:rsid w:val="00D37408"/>
    <w:rsid w:val="00D56777"/>
    <w:rsid w:val="00D80B6E"/>
    <w:rsid w:val="00E82304"/>
    <w:rsid w:val="00F6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59C5"/>
  <w15:chartTrackingRefBased/>
  <w15:docId w15:val="{8B2FA52F-FD91-4561-A895-0BBACB139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EDA"/>
    <w:pPr>
      <w:ind w:left="720"/>
      <w:contextualSpacing/>
    </w:pPr>
  </w:style>
  <w:style w:type="table" w:styleId="TableGrid">
    <w:name w:val="Table Grid"/>
    <w:basedOn w:val="TableNormal"/>
    <w:uiPriority w:val="39"/>
    <w:rsid w:val="003B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6E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EDA"/>
    <w:rPr>
      <w:color w:val="954F72"/>
      <w:u w:val="single"/>
    </w:rPr>
  </w:style>
  <w:style w:type="paragraph" w:customStyle="1" w:styleId="msonormal0">
    <w:name w:val="msonormal"/>
    <w:basedOn w:val="Normal"/>
    <w:rsid w:val="003B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6E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3B6E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3B6E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3B6ED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3B6E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08EECD8BF0B494AAB908A906B78DE4C" ma:contentTypeVersion="13" ma:contentTypeDescription="สร้างเอกสารใหม่" ma:contentTypeScope="" ma:versionID="ad8f0f4c592f640babc90f2ade78f10e">
  <xsd:schema xmlns:xsd="http://www.w3.org/2001/XMLSchema" xmlns:xs="http://www.w3.org/2001/XMLSchema" xmlns:p="http://schemas.microsoft.com/office/2006/metadata/properties" xmlns:ns3="fd57ee12-a440-4da1-a3d2-9717ef796fba" xmlns:ns4="0d4ab46c-2da0-476f-be30-92810fed05ca" targetNamespace="http://schemas.microsoft.com/office/2006/metadata/properties" ma:root="true" ma:fieldsID="6d24da72a5a7763af5319c9846f5c74b" ns3:_="" ns4:_="">
    <xsd:import namespace="fd57ee12-a440-4da1-a3d2-9717ef796fba"/>
    <xsd:import namespace="0d4ab46c-2da0-476f-be30-92810fed0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7ee12-a440-4da1-a3d2-9717ef796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46c-2da0-476f-be30-92810fed0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B574EC-B634-432C-8D0C-7C2CDD1C10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7ee12-a440-4da1-a3d2-9717ef796fba"/>
    <ds:schemaRef ds:uri="0d4ab46c-2da0-476f-be30-92810fed0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6CE441-DCC3-49A3-8AD8-AD1A559D79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58551-AA4A-4FD3-AA47-EEFA52C7341A}">
  <ds:schemaRefs>
    <ds:schemaRef ds:uri="0d4ab46c-2da0-476f-be30-92810fed05ca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fd57ee12-a440-4da1-a3d2-9717ef796fba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4</cp:revision>
  <dcterms:created xsi:type="dcterms:W3CDTF">2022-05-03T07:21:00Z</dcterms:created>
  <dcterms:modified xsi:type="dcterms:W3CDTF">2022-05-0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EECD8BF0B494AAB908A906B78DE4C</vt:lpwstr>
  </property>
</Properties>
</file>